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47AAE" w:rsidR="00347AAE" w:rsidP="65504F6F" w:rsidRDefault="00347AAE" w14:paraId="5DDF58E8" w14:textId="0AD3CB8A">
      <w:pPr>
        <w:spacing/>
        <w:contextualSpacing w:val="1"/>
        <w:rPr>
          <w:b w:val="1"/>
          <w:bCs w:val="1"/>
        </w:rPr>
      </w:pPr>
      <w:r w:rsidRPr="0BA13538" w:rsidR="3754A355">
        <w:rPr>
          <w:rFonts w:ascii="Times New Roman" w:hAnsi="Times New Roman" w:cs="Times New Roman"/>
          <w:b w:val="1"/>
          <w:bCs w:val="1"/>
          <w:sz w:val="24"/>
          <w:szCs w:val="24"/>
        </w:rPr>
        <w:t>S</w:t>
      </w:r>
      <w:r w:rsidRPr="0BA13538" w:rsidR="1509B5C8">
        <w:rPr>
          <w:rFonts w:ascii="Times New Roman" w:hAnsi="Times New Roman" w:cs="Times New Roman"/>
          <w:b w:val="1"/>
          <w:bCs w:val="1"/>
          <w:sz w:val="24"/>
          <w:szCs w:val="24"/>
        </w:rPr>
        <w:t>9</w:t>
      </w:r>
      <w:r w:rsidRPr="0BA13538" w:rsidR="1C44D091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</w:t>
      </w:r>
      <w:r w:rsidRPr="0BA13538" w:rsidR="3754A355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File. </w:t>
      </w:r>
      <w:r w:rsidRPr="0BA13538" w:rsidR="3754A355">
        <w:rPr>
          <w:rFonts w:ascii="Times New Roman" w:hAnsi="Times New Roman" w:cs="Times New Roman"/>
          <w:b w:val="1"/>
          <w:bCs w:val="1"/>
          <w:sz w:val="24"/>
          <w:szCs w:val="24"/>
        </w:rPr>
        <w:t>Linking intervention functions to relevant behaviour change techniques (BCT’s)</w:t>
      </w:r>
      <w:r w:rsidRPr="0BA13538" w:rsidR="3754A355">
        <w:rPr>
          <w:b w:val="1"/>
          <w:bCs w:val="1"/>
        </w:rPr>
        <w:t>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681"/>
        <w:gridCol w:w="5335"/>
      </w:tblGrid>
      <w:tr w:rsidRPr="00B71F95" w:rsidR="00347AAE" w:rsidTr="00B822E4" w14:paraId="6DCA4D58" w14:textId="77777777"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E8E8E8" w:themeFill="background2"/>
          </w:tcPr>
          <w:p w:rsidRPr="00B71F95" w:rsidR="00347AAE" w:rsidP="00B822E4" w:rsidRDefault="00347AAE" w14:paraId="3DA91B4B" w14:textId="7777777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Function</w:t>
            </w:r>
          </w:p>
        </w:tc>
        <w:tc>
          <w:tcPr>
            <w:tcW w:w="5335" w:type="dxa"/>
            <w:tcBorders>
              <w:top w:val="single" w:color="auto" w:sz="4" w:space="0"/>
              <w:bottom w:val="single" w:color="auto" w:sz="4" w:space="0"/>
            </w:tcBorders>
            <w:shd w:val="clear" w:color="auto" w:fill="E8E8E8" w:themeFill="background2"/>
          </w:tcPr>
          <w:p w:rsidRPr="00B71F95" w:rsidR="00347AAE" w:rsidP="00B822E4" w:rsidRDefault="00347AAE" w14:paraId="1B88E51D" w14:textId="7777777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 BCT’s</w:t>
            </w:r>
          </w:p>
        </w:tc>
      </w:tr>
      <w:tr w:rsidRPr="00B71F95" w:rsidR="00347AAE" w:rsidTr="00B822E4" w14:paraId="1D01F569" w14:textId="77777777"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</w:tcPr>
          <w:p w:rsidRPr="00D56C8C" w:rsidR="00347AAE" w:rsidP="00B822E4" w:rsidRDefault="00347AAE" w14:paraId="05061193" w14:textId="77777777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C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ducation </w:t>
            </w:r>
          </w:p>
          <w:p w:rsidRPr="00B71F95" w:rsidR="00347AAE" w:rsidP="00B822E4" w:rsidRDefault="00347AAE" w14:paraId="54DCD765" w14:textId="7777777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(Increasing knowledge and understanding by informing, explaining, showing and correcting)</w:t>
            </w:r>
          </w:p>
        </w:tc>
        <w:tc>
          <w:tcPr>
            <w:tcW w:w="5335" w:type="dxa"/>
            <w:tcBorders>
              <w:top w:val="single" w:color="auto" w:sz="4" w:space="0"/>
              <w:bottom w:val="single" w:color="auto" w:sz="4" w:space="0"/>
            </w:tcBorders>
          </w:tcPr>
          <w:p w:rsidR="00347AAE" w:rsidP="00B822E4" w:rsidRDefault="00347AAE" w14:paraId="374010DD" w14:textId="7777777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 xml:space="preserve">Information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ecedents</w:t>
            </w:r>
          </w:p>
          <w:p w:rsidR="00347AAE" w:rsidP="00B822E4" w:rsidRDefault="00347AAE" w14:paraId="2FD3B997" w14:textId="7777777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ormation about </w:t>
            </w: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health consequences</w:t>
            </w:r>
          </w:p>
          <w:p w:rsidR="00347AAE" w:rsidP="00B822E4" w:rsidRDefault="00347AAE" w14:paraId="68839E62" w14:textId="7777777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about emotional consequences</w:t>
            </w:r>
          </w:p>
          <w:p w:rsidR="00347AAE" w:rsidP="00B822E4" w:rsidRDefault="00347AAE" w14:paraId="1C600F36" w14:textId="7777777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about other’s approval</w:t>
            </w:r>
          </w:p>
          <w:p w:rsidRPr="00B71F95" w:rsidR="00347AAE" w:rsidP="00B822E4" w:rsidRDefault="00347AAE" w14:paraId="2C345CE4" w14:textId="7777777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ttribution</w:t>
            </w:r>
          </w:p>
          <w:p w:rsidR="00347AAE" w:rsidP="00B822E4" w:rsidRDefault="00347AAE" w14:paraId="6FDC5B3C" w14:textId="7777777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Self-monitoring behaviour</w:t>
            </w:r>
          </w:p>
          <w:p w:rsidRPr="00632847" w:rsidR="00347AAE" w:rsidP="00B822E4" w:rsidRDefault="00347AAE" w14:paraId="73A506C7" w14:textId="7777777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847">
              <w:rPr>
                <w:rFonts w:ascii="Times New Roman" w:hAnsi="Times New Roman" w:cs="Times New Roman"/>
                <w:sz w:val="24"/>
                <w:szCs w:val="24"/>
              </w:rPr>
              <w:t xml:space="preserve">Cue signalling reward </w:t>
            </w:r>
          </w:p>
        </w:tc>
      </w:tr>
      <w:tr w:rsidRPr="00B71F95" w:rsidR="00347AAE" w:rsidTr="00B822E4" w14:paraId="611FBF9B" w14:textId="77777777"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</w:tcPr>
          <w:p w:rsidRPr="00D56C8C" w:rsidR="00347AAE" w:rsidP="00B822E4" w:rsidRDefault="00347AAE" w14:paraId="6F306D05" w14:textId="77777777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C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uasion </w:t>
            </w:r>
          </w:p>
          <w:p w:rsidRPr="00B71F95" w:rsidR="00347AAE" w:rsidP="00B822E4" w:rsidRDefault="00347AAE" w14:paraId="2FD35BA4" w14:textId="7777777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(Changing the way people feel about a behaviour by generating cognitive dissonance and showing how changing behaviour can reduce it)</w:t>
            </w:r>
          </w:p>
        </w:tc>
        <w:tc>
          <w:tcPr>
            <w:tcW w:w="5335" w:type="dxa"/>
            <w:tcBorders>
              <w:top w:val="single" w:color="auto" w:sz="4" w:space="0"/>
              <w:bottom w:val="single" w:color="auto" w:sz="4" w:space="0"/>
            </w:tcBorders>
          </w:tcPr>
          <w:p w:rsidR="00347AAE" w:rsidP="00B822E4" w:rsidRDefault="00347AAE" w14:paraId="5A6F821C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 xml:space="preserve">Credible source </w:t>
            </w:r>
          </w:p>
          <w:p w:rsidR="00347AAE" w:rsidP="00B822E4" w:rsidRDefault="00347AAE" w14:paraId="02DF5CB8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ormation about </w:t>
            </w: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health consequences</w:t>
            </w:r>
          </w:p>
          <w:p w:rsidR="00347AAE" w:rsidP="00B822E4" w:rsidRDefault="00347AAE" w14:paraId="4DF4AB93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about emotional consequences</w:t>
            </w:r>
          </w:p>
          <w:p w:rsidR="00347AAE" w:rsidP="00B822E4" w:rsidRDefault="00347AAE" w14:paraId="3E67111A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ence of consequences</w:t>
            </w:r>
          </w:p>
          <w:p w:rsidR="00347AAE" w:rsidP="00B822E4" w:rsidRDefault="00347AAE" w14:paraId="1307F61A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persuasion about capability</w:t>
            </w:r>
          </w:p>
          <w:p w:rsidR="00347AAE" w:rsidP="00B822E4" w:rsidRDefault="00347AAE" w14:paraId="33790D40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ming/reframing</w:t>
            </w:r>
          </w:p>
          <w:p w:rsidR="00347AAE" w:rsidP="00B822E4" w:rsidRDefault="00347AAE" w14:paraId="45FE26DE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ty associated with changed behaviour</w:t>
            </w:r>
          </w:p>
          <w:p w:rsidRPr="0026177D" w:rsidR="00347AAE" w:rsidP="00B822E4" w:rsidRDefault="00347AAE" w14:paraId="4225EB97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cation of self as role model</w:t>
            </w:r>
          </w:p>
          <w:p w:rsidR="00347AAE" w:rsidP="00B822E4" w:rsidRDefault="00347AAE" w14:paraId="43CBCAA2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Feedback on behaviour</w:t>
            </w:r>
          </w:p>
          <w:p w:rsidRPr="00632847" w:rsidR="00347AAE" w:rsidP="00B822E4" w:rsidRDefault="00347AAE" w14:paraId="7C298D54" w14:textId="777777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847">
              <w:rPr>
                <w:rFonts w:ascii="Times New Roman" w:hAnsi="Times New Roman" w:cs="Times New Roman"/>
                <w:sz w:val="24"/>
                <w:szCs w:val="24"/>
              </w:rPr>
              <w:t>Social comparison</w:t>
            </w:r>
          </w:p>
        </w:tc>
      </w:tr>
      <w:tr w:rsidRPr="00B71F95" w:rsidR="00347AAE" w:rsidTr="00B822E4" w14:paraId="37A8ED23" w14:textId="77777777"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</w:tcPr>
          <w:p w:rsidRPr="00D56C8C" w:rsidR="00347AAE" w:rsidP="00B822E4" w:rsidRDefault="00347AAE" w14:paraId="1A069353" w14:textId="77777777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C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entivisation </w:t>
            </w:r>
          </w:p>
          <w:p w:rsidRPr="00B71F95" w:rsidR="00347AAE" w:rsidP="00B822E4" w:rsidRDefault="00347AAE" w14:paraId="094E8DDB" w14:textId="7777777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(Changing the attractiveness of a behaviour by creating the expectation of a desired outcome or avoidance of an undesired one)</w:t>
            </w:r>
          </w:p>
        </w:tc>
        <w:tc>
          <w:tcPr>
            <w:tcW w:w="5335" w:type="dxa"/>
            <w:tcBorders>
              <w:top w:val="single" w:color="auto" w:sz="4" w:space="0"/>
              <w:bottom w:val="single" w:color="auto" w:sz="4" w:space="0"/>
            </w:tcBorders>
          </w:tcPr>
          <w:p w:rsidRPr="00B71F95" w:rsidR="00347AAE" w:rsidP="00B822E4" w:rsidRDefault="00347AAE" w14:paraId="25A4AE9A" w14:textId="7777777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Feedback on behaviour</w:t>
            </w:r>
          </w:p>
          <w:p w:rsidR="00347AAE" w:rsidP="00B822E4" w:rsidRDefault="00347AAE" w14:paraId="39CB0B95" w14:textId="7777777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 xml:space="preserve">Self-monito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behaviour</w:t>
            </w:r>
          </w:p>
          <w:p w:rsidR="00347AAE" w:rsidP="00B822E4" w:rsidRDefault="00347AAE" w14:paraId="3D883177" w14:textId="7777777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ward approximation</w:t>
            </w:r>
          </w:p>
          <w:p w:rsidRPr="00B71F95" w:rsidR="00347AAE" w:rsidP="00B822E4" w:rsidRDefault="00347AAE" w14:paraId="2CDE7002" w14:textId="7777777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ward</w:t>
            </w:r>
          </w:p>
          <w:p w:rsidRPr="00B71F95" w:rsidR="00347AAE" w:rsidP="00B822E4" w:rsidRDefault="00347AAE" w14:paraId="6C7BC508" w14:textId="7777777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Social reward</w:t>
            </w:r>
          </w:p>
          <w:p w:rsidR="00347AAE" w:rsidP="00B822E4" w:rsidRDefault="00347AAE" w14:paraId="6342A89C" w14:textId="7777777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ncentive</w:t>
            </w:r>
          </w:p>
          <w:p w:rsidR="00347AAE" w:rsidP="00B822E4" w:rsidRDefault="00347AAE" w14:paraId="0F4B474F" w14:textId="7777777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  <w:p w:rsidR="00347AAE" w:rsidP="00B822E4" w:rsidRDefault="00347AAE" w14:paraId="55FB64FC" w14:textId="7777777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ural contract</w:t>
            </w:r>
          </w:p>
          <w:p w:rsidRPr="00632847" w:rsidR="00347AAE" w:rsidP="00B822E4" w:rsidRDefault="00347AAE" w14:paraId="285DF5BC" w14:textId="7777777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847">
              <w:rPr>
                <w:rFonts w:ascii="Times New Roman" w:hAnsi="Times New Roman" w:cs="Times New Roman"/>
                <w:sz w:val="24"/>
                <w:szCs w:val="24"/>
              </w:rPr>
              <w:t>Discrepancy between current behaviour and goal</w:t>
            </w:r>
          </w:p>
        </w:tc>
      </w:tr>
      <w:tr w:rsidRPr="00B71F95" w:rsidR="00347AAE" w:rsidTr="00B822E4" w14:paraId="10B66FCE" w14:textId="77777777"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</w:tcPr>
          <w:p w:rsidRPr="00EC76E8" w:rsidR="00347AAE" w:rsidP="00B822E4" w:rsidRDefault="00347AAE" w14:paraId="669E2843" w14:textId="77777777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76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ining </w:t>
            </w:r>
          </w:p>
          <w:p w:rsidRPr="00B71F95" w:rsidR="00347AAE" w:rsidP="00B822E4" w:rsidRDefault="00347AAE" w14:paraId="5C7B764B" w14:textId="7777777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(Increasing psychological or physical skills, or habit strength by explanation, demonstration, practice, feedback and correction)</w:t>
            </w:r>
          </w:p>
        </w:tc>
        <w:tc>
          <w:tcPr>
            <w:tcW w:w="5335" w:type="dxa"/>
            <w:tcBorders>
              <w:top w:val="single" w:color="auto" w:sz="4" w:space="0"/>
              <w:bottom w:val="single" w:color="auto" w:sz="4" w:space="0"/>
            </w:tcBorders>
          </w:tcPr>
          <w:p w:rsidR="00347AAE" w:rsidP="00B822E4" w:rsidRDefault="00347AAE" w14:paraId="077600ED" w14:textId="7777777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ruction on how to perform a behaviour</w:t>
            </w:r>
          </w:p>
          <w:p w:rsidR="00347AAE" w:rsidP="00B822E4" w:rsidRDefault="00347AAE" w14:paraId="550E4A3B" w14:textId="7777777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 on the behaviour</w:t>
            </w:r>
          </w:p>
          <w:p w:rsidR="00347AAE" w:rsidP="00B822E4" w:rsidRDefault="00347AAE" w14:paraId="204293E0" w14:textId="7777777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monitoring of behaviour</w:t>
            </w:r>
          </w:p>
          <w:p w:rsidR="00347AAE" w:rsidP="00B822E4" w:rsidRDefault="00347AAE" w14:paraId="352FB511" w14:textId="7777777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ural practice/rehearsal</w:t>
            </w:r>
          </w:p>
          <w:p w:rsidRPr="00B71F95" w:rsidR="00347AAE" w:rsidP="00B822E4" w:rsidRDefault="00347AAE" w14:paraId="02422BF7" w14:textId="7777777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 xml:space="preserve">Habit formation </w:t>
            </w:r>
          </w:p>
          <w:p w:rsidRPr="00632847" w:rsidR="00347AAE" w:rsidP="00B822E4" w:rsidRDefault="00347AAE" w14:paraId="3F9D4D97" w14:textId="7777777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Graded tasks</w:t>
            </w:r>
          </w:p>
        </w:tc>
      </w:tr>
      <w:tr w:rsidRPr="00B71F95" w:rsidR="00347AAE" w:rsidTr="00B822E4" w14:paraId="18DBBC35" w14:textId="77777777"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</w:tcPr>
          <w:p w:rsidRPr="00B71F95" w:rsidR="00347AAE" w:rsidP="00B822E4" w:rsidRDefault="00347AAE" w14:paraId="41EBE310" w14:textId="7777777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C76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vironmental restructuring</w:t>
            </w: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 xml:space="preserve"> (Constraining or promoting behaviour by shaping the physical or social environment)</w:t>
            </w:r>
          </w:p>
        </w:tc>
        <w:tc>
          <w:tcPr>
            <w:tcW w:w="5335" w:type="dxa"/>
            <w:tcBorders>
              <w:top w:val="single" w:color="auto" w:sz="4" w:space="0"/>
              <w:bottom w:val="single" w:color="auto" w:sz="4" w:space="0"/>
            </w:tcBorders>
          </w:tcPr>
          <w:p w:rsidR="00347AAE" w:rsidP="00B822E4" w:rsidRDefault="00347AAE" w14:paraId="1172C39E" w14:textId="7777777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ructuring the physical environment</w:t>
            </w:r>
          </w:p>
          <w:p w:rsidR="00347AAE" w:rsidP="00B822E4" w:rsidRDefault="00347AAE" w14:paraId="7AC73FF7" w14:textId="7777777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ructuring the social environment</w:t>
            </w:r>
          </w:p>
          <w:p w:rsidRPr="00B71F95" w:rsidR="00347AAE" w:rsidP="00B822E4" w:rsidRDefault="00347AAE" w14:paraId="48EDD014" w14:textId="7777777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 xml:space="preserve">Satiation </w:t>
            </w:r>
          </w:p>
          <w:p w:rsidR="00347AAE" w:rsidP="00B822E4" w:rsidRDefault="00347AAE" w14:paraId="66547817" w14:textId="7777777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  <w:p w:rsidRPr="00632847" w:rsidR="00347AAE" w:rsidP="00B822E4" w:rsidRDefault="00347AAE" w14:paraId="518FE89D" w14:textId="7777777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847">
              <w:rPr>
                <w:rFonts w:ascii="Times New Roman" w:hAnsi="Times New Roman" w:cs="Times New Roman"/>
                <w:sz w:val="24"/>
                <w:szCs w:val="24"/>
              </w:rPr>
              <w:t>Prompts/cues</w:t>
            </w:r>
          </w:p>
        </w:tc>
      </w:tr>
      <w:tr w:rsidRPr="00B71F95" w:rsidR="00347AAE" w:rsidTr="00B822E4" w14:paraId="3F2E2534" w14:textId="77777777"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</w:tcPr>
          <w:p w:rsidRPr="00EC76E8" w:rsidR="00347AAE" w:rsidP="00B822E4" w:rsidRDefault="00347AAE" w14:paraId="40D009AE" w14:textId="77777777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76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ablement </w:t>
            </w:r>
          </w:p>
          <w:p w:rsidRPr="00B71F95" w:rsidR="00347AAE" w:rsidP="00B822E4" w:rsidRDefault="00347AAE" w14:paraId="08103C8B" w14:textId="7777777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 xml:space="preserve">(Providing support to improve ability to change in a variety of ways not covered by other intervention functions e.g. through medication, surgery, encouragement, moral support) </w:t>
            </w:r>
          </w:p>
        </w:tc>
        <w:tc>
          <w:tcPr>
            <w:tcW w:w="5335" w:type="dxa"/>
            <w:tcBorders>
              <w:top w:val="single" w:color="auto" w:sz="4" w:space="0"/>
              <w:bottom w:val="single" w:color="auto" w:sz="4" w:space="0"/>
            </w:tcBorders>
          </w:tcPr>
          <w:p w:rsidR="00347AAE" w:rsidP="00B822E4" w:rsidRDefault="00347AAE" w14:paraId="71EF5C49" w14:textId="7777777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 xml:space="preserve">Social support </w:t>
            </w:r>
          </w:p>
          <w:p w:rsidRPr="00985AF9" w:rsidR="00347AAE" w:rsidP="00B822E4" w:rsidRDefault="00347AAE" w14:paraId="06B45AC7" w14:textId="7777777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 setting (behaviour and outcome)</w:t>
            </w:r>
          </w:p>
          <w:p w:rsidRPr="00B71F95" w:rsidR="00347AAE" w:rsidP="00B822E4" w:rsidRDefault="00347AAE" w14:paraId="500B3A51" w14:textId="7777777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 xml:space="preserve">Action Planning </w:t>
            </w:r>
          </w:p>
          <w:p w:rsidR="00347AAE" w:rsidP="00B822E4" w:rsidRDefault="00347AAE" w14:paraId="59C90DD7" w14:textId="7777777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F95">
              <w:rPr>
                <w:rFonts w:ascii="Times New Roman" w:hAnsi="Times New Roman" w:cs="Times New Roman"/>
                <w:sz w:val="24"/>
                <w:szCs w:val="24"/>
              </w:rPr>
              <w:t>Problem solving</w:t>
            </w:r>
          </w:p>
          <w:p w:rsidR="00347AAE" w:rsidP="00B822E4" w:rsidRDefault="00347AAE" w14:paraId="1124D7D6" w14:textId="7777777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monitoring of behaviour</w:t>
            </w:r>
          </w:p>
          <w:p w:rsidR="00347AAE" w:rsidP="00B822E4" w:rsidRDefault="00347AAE" w14:paraId="4D78E157" w14:textId="7777777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of (behavioural and outcome) goals</w:t>
            </w:r>
          </w:p>
          <w:p w:rsidRPr="00632847" w:rsidR="00347AAE" w:rsidP="00B822E4" w:rsidRDefault="00347AAE" w14:paraId="3169B414" w14:textId="7777777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847">
              <w:rPr>
                <w:rFonts w:ascii="Times New Roman" w:hAnsi="Times New Roman" w:cs="Times New Roman"/>
                <w:sz w:val="24"/>
                <w:szCs w:val="24"/>
              </w:rPr>
              <w:t>Behaviour substitution</w:t>
            </w:r>
          </w:p>
        </w:tc>
      </w:tr>
    </w:tbl>
    <w:p w:rsidR="00347AAE" w:rsidRDefault="67D6B555" w14:paraId="2F34C139" w14:textId="0C6D2D1A">
      <w:r w:rsidRPr="537B94C6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537B94C6">
        <w:rPr>
          <w:rFonts w:ascii="Times New Roman" w:hAnsi="Times New Roman" w:cs="Times New Roman"/>
          <w:sz w:val="24"/>
          <w:szCs w:val="24"/>
        </w:rPr>
        <w:t xml:space="preserve">. </w:t>
      </w:r>
      <w:r w:rsidRPr="537B94C6" w:rsidR="48F6CB91">
        <w:rPr>
          <w:rFonts w:ascii="Times New Roman" w:hAnsi="Times New Roman" w:cs="Times New Roman"/>
          <w:sz w:val="24"/>
          <w:szCs w:val="24"/>
        </w:rPr>
        <w:t>From “The behavior change technique taxonomy (v1) of 93 hierarchically clustered techniques: building an international consensus for the reporting of behavior change interventions” by Michie et al. (2013) (</w:t>
      </w:r>
      <w:hyperlink r:id="rId8">
        <w:r w:rsidRPr="537B94C6" w:rsidR="48F6CB91">
          <w:rPr>
            <w:rStyle w:val="Hyperlink"/>
            <w:rFonts w:ascii="Times New Roman" w:hAnsi="Times New Roman" w:cs="Times New Roman"/>
            <w:sz w:val="24"/>
            <w:szCs w:val="24"/>
          </w:rPr>
          <w:t>https://doi.org/</w:t>
        </w:r>
        <w:r w:rsidRPr="537B94C6" w:rsidR="7A91FF9E">
          <w:rPr>
            <w:rStyle w:val="Hyperlink"/>
            <w:rFonts w:ascii="Times New Roman" w:hAnsi="Times New Roman" w:cs="Times New Roman"/>
            <w:sz w:val="24"/>
            <w:szCs w:val="24"/>
          </w:rPr>
          <w:t>10.1007/s12160-013-9486-6</w:t>
        </w:r>
      </w:hyperlink>
      <w:r w:rsidRPr="537B94C6" w:rsidR="7A91FF9E">
        <w:rPr>
          <w:rFonts w:ascii="Times New Roman" w:hAnsi="Times New Roman" w:cs="Times New Roman"/>
          <w:sz w:val="24"/>
          <w:szCs w:val="24"/>
        </w:rPr>
        <w:t>). Copyright</w:t>
      </w:r>
      <w:r w:rsidRPr="537B94C6" w:rsidR="5BAA8F82">
        <w:rPr>
          <w:rFonts w:ascii="Times New Roman" w:hAnsi="Times New Roman" w:cs="Times New Roman"/>
          <w:sz w:val="24"/>
          <w:szCs w:val="24"/>
        </w:rPr>
        <w:t xml:space="preserve"> 2013 by The Society of Behavioural Medicine. </w:t>
      </w:r>
    </w:p>
    <w:p w:rsidR="00347AAE" w:rsidRDefault="67D6B555" w14:paraId="55223CBB" w14:textId="115E4A1C">
      <w:r w:rsidRPr="537B94C6">
        <w:rPr>
          <w:rFonts w:ascii="Times New Roman" w:hAnsi="Times New Roman" w:cs="Times New Roman"/>
          <w:sz w:val="24"/>
          <w:szCs w:val="24"/>
        </w:rPr>
        <w:t>External programmes/services that are promoted through Lifestyle 6 may consist of additional BCT’s that are not listed in this overview.</w:t>
      </w:r>
    </w:p>
    <w:p w:rsidR="537B94C6" w:rsidP="537B94C6" w:rsidRDefault="537B94C6" w14:paraId="0C2A366F" w14:textId="34DCCA0E">
      <w:pPr>
        <w:rPr>
          <w:rFonts w:ascii="Times New Roman" w:hAnsi="Times New Roman" w:cs="Times New Roman"/>
          <w:sz w:val="24"/>
          <w:szCs w:val="24"/>
        </w:rPr>
      </w:pPr>
    </w:p>
    <w:p w:rsidR="005E7E2B" w:rsidP="537B94C6" w:rsidRDefault="005E7E2B" w14:paraId="2F013DDA" w14:textId="77777777">
      <w:pPr>
        <w:rPr>
          <w:rFonts w:ascii="Times New Roman" w:hAnsi="Times New Roman" w:cs="Times New Roman"/>
          <w:sz w:val="24"/>
          <w:szCs w:val="24"/>
        </w:rPr>
      </w:pPr>
    </w:p>
    <w:p w:rsidR="005E7E2B" w:rsidP="537B94C6" w:rsidRDefault="005E7E2B" w14:paraId="5DAEA38B" w14:textId="77777777">
      <w:pPr>
        <w:rPr>
          <w:rFonts w:ascii="Times New Roman" w:hAnsi="Times New Roman" w:cs="Times New Roman"/>
          <w:sz w:val="24"/>
          <w:szCs w:val="24"/>
        </w:rPr>
      </w:pPr>
    </w:p>
    <w:sectPr w:rsidR="005E7E2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FC2F49"/>
    <w:multiLevelType w:val="hybridMultilevel"/>
    <w:tmpl w:val="136EB2BC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1A823150"/>
    <w:multiLevelType w:val="hybridMultilevel"/>
    <w:tmpl w:val="9A90161A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1C9373CB"/>
    <w:multiLevelType w:val="hybridMultilevel"/>
    <w:tmpl w:val="79A4ED5E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39202F55"/>
    <w:multiLevelType w:val="hybridMultilevel"/>
    <w:tmpl w:val="70B07A86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4C5A5D9A"/>
    <w:multiLevelType w:val="hybridMultilevel"/>
    <w:tmpl w:val="A0C4F892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5FCA17B1"/>
    <w:multiLevelType w:val="hybridMultilevel"/>
    <w:tmpl w:val="CA6E916C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1073771941">
    <w:abstractNumId w:val="0"/>
  </w:num>
  <w:num w:numId="2" w16cid:durableId="2111732302">
    <w:abstractNumId w:val="1"/>
  </w:num>
  <w:num w:numId="3" w16cid:durableId="24907177">
    <w:abstractNumId w:val="3"/>
  </w:num>
  <w:num w:numId="4" w16cid:durableId="675349269">
    <w:abstractNumId w:val="5"/>
  </w:num>
  <w:num w:numId="5" w16cid:durableId="81147828">
    <w:abstractNumId w:val="2"/>
  </w:num>
  <w:num w:numId="6" w16cid:durableId="9010210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7BC"/>
    <w:rsid w:val="00347AAE"/>
    <w:rsid w:val="004673A8"/>
    <w:rsid w:val="005E7E2B"/>
    <w:rsid w:val="006453B2"/>
    <w:rsid w:val="008650BC"/>
    <w:rsid w:val="008675B1"/>
    <w:rsid w:val="00B822E4"/>
    <w:rsid w:val="00CD27BC"/>
    <w:rsid w:val="00EC2D3C"/>
    <w:rsid w:val="0169D8E2"/>
    <w:rsid w:val="0BA13538"/>
    <w:rsid w:val="0CB3511A"/>
    <w:rsid w:val="1509B5C8"/>
    <w:rsid w:val="1C44D091"/>
    <w:rsid w:val="20335253"/>
    <w:rsid w:val="273DB090"/>
    <w:rsid w:val="2A323458"/>
    <w:rsid w:val="2E16EFF0"/>
    <w:rsid w:val="330844AB"/>
    <w:rsid w:val="3754A355"/>
    <w:rsid w:val="3F55897F"/>
    <w:rsid w:val="3F5F9205"/>
    <w:rsid w:val="48F6CB91"/>
    <w:rsid w:val="4F5A3779"/>
    <w:rsid w:val="537B94C6"/>
    <w:rsid w:val="5BAA8F82"/>
    <w:rsid w:val="65504F6F"/>
    <w:rsid w:val="666EF9BA"/>
    <w:rsid w:val="67D6B555"/>
    <w:rsid w:val="6B0DAB61"/>
    <w:rsid w:val="7761A885"/>
    <w:rsid w:val="7A05B691"/>
    <w:rsid w:val="7A91FF9E"/>
    <w:rsid w:val="7B93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F6B62"/>
  <w15:chartTrackingRefBased/>
  <w15:docId w15:val="{983D76D0-275B-4B62-B9E6-BD3BDBEE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D27B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7B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7B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7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7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7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7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7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7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7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D27B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D27B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D27B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D27B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D27B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D27B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D27B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D27B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D2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7B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D27B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7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D2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7B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D2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7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7B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D2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7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27BC"/>
    <w:pPr>
      <w:spacing w:after="0" w:line="240" w:lineRule="auto"/>
    </w:pPr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2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7BC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D27B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537B94C6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oi.org/10.1007/s12160-013-9486-6" TargetMode="Externa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215ff8e701b8d79ac89b782579378594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450f100b5bfae8fafc169472a025e3b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eaa8904-9273-410f-b421-0250a3c872cd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098783-6493-4BC8-9738-B973F7B2DF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A680AB-E60E-4042-9ADC-F0F8C13E85B5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3.xml><?xml version="1.0" encoding="utf-8"?>
<ds:datastoreItem xmlns:ds="http://schemas.openxmlformats.org/officeDocument/2006/customXml" ds:itemID="{194E3797-343B-4BDA-A8F9-C65EF993D95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>Cancer Council Queens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yssa Taglieri</dc:creator>
  <keywords/>
  <dc:description/>
  <lastModifiedBy>Katelyn Collins</lastModifiedBy>
  <revision>7</revision>
  <dcterms:created xsi:type="dcterms:W3CDTF">2025-05-08T01:25:00.0000000Z</dcterms:created>
  <dcterms:modified xsi:type="dcterms:W3CDTF">2025-12-22T05:21:24.340064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